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u w:val="single"/>
          <w:lang w:val="sl-SI"/>
        </w:rPr>
      </w:pP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Statistical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calculation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amino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acid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position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preferen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sl-SI"/>
        </w:rPr>
        <w:t>Our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dataset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consists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transmembrane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regions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101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alpha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transmembrane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proteins.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position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specific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amino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acid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preferrence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calculation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was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done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l-SI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sl-SI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-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-terminal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s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enerat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is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fer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void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ermi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s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mpa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imila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atistic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alcula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o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ph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elic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lobula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oteins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xclusive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fe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voi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articula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he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mpa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am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lobula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ph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elic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signa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ritical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fer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voided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v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co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+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ive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fer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s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articula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idu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erminal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egativ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co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-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ive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tai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atistical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void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imilarly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cor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+2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-2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ive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s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ritical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fer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voided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pectively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7:36:00Z</dcterms:created>
  <dc:creator>andrejp</dc:creator>
  <dc:description/>
  <cp:keywords/>
  <dc:language>en-US</dc:language>
  <cp:lastModifiedBy>spelaz</cp:lastModifiedBy>
  <cp:lastPrinted>2012-02-10T11:13:00Z</cp:lastPrinted>
  <dcterms:modified xsi:type="dcterms:W3CDTF">2012-05-18T07:39:00Z</dcterms:modified>
  <cp:revision>4</cp:revision>
  <dc:subject/>
  <dc:title/>
</cp:coreProperties>
</file>